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59AE" w14:textId="3CE5CE0B" w:rsidR="003C7DED" w:rsidRPr="00894FA6" w:rsidRDefault="00ED24F6" w:rsidP="00894FA6">
      <w:pPr>
        <w:spacing w:after="0" w:line="360" w:lineRule="auto"/>
        <w:jc w:val="both"/>
        <w:rPr>
          <w:rStyle w:val="spellingerror"/>
          <w:rFonts w:ascii="Times New Roman" w:hAnsi="Times New Roman" w:cs="Times New Roman"/>
          <w:b/>
          <w:bCs/>
        </w:rPr>
      </w:pPr>
      <w:r w:rsidRPr="00894FA6">
        <w:rPr>
          <w:rStyle w:val="spellingerror"/>
          <w:rFonts w:ascii="Times New Roman" w:hAnsi="Times New Roman" w:cs="Times New Roman"/>
          <w:b/>
          <w:bCs/>
        </w:rPr>
        <w:t xml:space="preserve">S3 </w:t>
      </w:r>
      <w:r w:rsidR="003C7DED" w:rsidRPr="00894FA6">
        <w:rPr>
          <w:rStyle w:val="spellingerror"/>
          <w:rFonts w:ascii="Times New Roman" w:hAnsi="Times New Roman" w:cs="Times New Roman"/>
          <w:b/>
          <w:bCs/>
        </w:rPr>
        <w:t xml:space="preserve">Table. Factor </w:t>
      </w:r>
      <w:r w:rsidR="00B950DE" w:rsidRPr="00894FA6">
        <w:rPr>
          <w:rStyle w:val="spellingerror"/>
          <w:rFonts w:ascii="Times New Roman" w:hAnsi="Times New Roman" w:cs="Times New Roman"/>
          <w:b/>
          <w:bCs/>
        </w:rPr>
        <w:t>variable</w:t>
      </w:r>
      <w:r w:rsidR="003C7DED" w:rsidRPr="00894FA6">
        <w:rPr>
          <w:rStyle w:val="spellingerror"/>
          <w:rFonts w:ascii="Times New Roman" w:hAnsi="Times New Roman" w:cs="Times New Roman"/>
          <w:b/>
          <w:bCs/>
        </w:rPr>
        <w:t xml:space="preserve"> correlation matrix</w:t>
      </w:r>
      <w:r w:rsidR="008F3D09">
        <w:rPr>
          <w:rStyle w:val="spellingerror"/>
          <w:rFonts w:ascii="Times New Roman" w:hAnsi="Times New Roman" w:cs="Times New Roman"/>
          <w:b/>
          <w:bCs/>
        </w:rPr>
        <w:t>.</w:t>
      </w:r>
    </w:p>
    <w:p w14:paraId="45695345" w14:textId="77777777" w:rsidR="00036936" w:rsidRDefault="00036936" w:rsidP="003C7DED"/>
    <w:tbl>
      <w:tblPr>
        <w:tblW w:w="9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956"/>
        <w:gridCol w:w="1056"/>
        <w:gridCol w:w="956"/>
        <w:gridCol w:w="956"/>
        <w:gridCol w:w="1016"/>
        <w:gridCol w:w="956"/>
        <w:gridCol w:w="1056"/>
      </w:tblGrid>
      <w:tr w:rsidR="003C7DED" w:rsidRPr="003C7DED" w14:paraId="27A15C51" w14:textId="77777777" w:rsidTr="003C7DED">
        <w:trPr>
          <w:trHeight w:val="300"/>
        </w:trPr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D56" w14:textId="11B9FD52" w:rsidR="003C7DED" w:rsidRPr="003C7DED" w:rsidRDefault="008E523C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BF</w:t>
            </w:r>
            <w:r w:rsidR="003C7DED"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C30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F25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2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A1C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3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DD4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4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B6B2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5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BD9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6DF0" w14:textId="77777777" w:rsidR="003C7DED" w:rsidRPr="003C7DED" w:rsidRDefault="003C7DED" w:rsidP="003C7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F7</w:t>
            </w:r>
          </w:p>
        </w:tc>
      </w:tr>
      <w:tr w:rsidR="003C7DED" w:rsidRPr="003C7DED" w14:paraId="557A978D" w14:textId="77777777" w:rsidTr="003C7DED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7E1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Area [µm²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56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5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0C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7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7AA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416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71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1AC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9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BA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9</w:t>
            </w:r>
          </w:p>
        </w:tc>
      </w:tr>
      <w:tr w:rsidR="003C7DED" w:rsidRPr="003C7DED" w14:paraId="1C57E306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62C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EqDiameter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9A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5DE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58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621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12B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10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72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8</w:t>
            </w:r>
          </w:p>
        </w:tc>
      </w:tr>
      <w:tr w:rsidR="003C7DED" w:rsidRPr="003C7DED" w14:paraId="0F9D23F7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14B3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VolumeEqSphere [µm³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07B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EE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9E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DA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76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14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44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8</w:t>
            </w:r>
          </w:p>
        </w:tc>
      </w:tr>
      <w:tr w:rsidR="003C7DED" w:rsidRPr="003C7DED" w14:paraId="52554484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8BD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VolumeEqCylinder [µm³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25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37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BD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10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3E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02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35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6</w:t>
            </w:r>
          </w:p>
        </w:tc>
      </w:tr>
      <w:tr w:rsidR="003C7DED" w:rsidRPr="003C7DED" w14:paraId="78B608C5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DDA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PerimeterContour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C2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EFD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B1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95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D8D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0F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3EA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4</w:t>
            </w:r>
          </w:p>
        </w:tc>
      </w:tr>
      <w:tr w:rsidR="003C7DED" w:rsidRPr="003C7DED" w14:paraId="322DC87E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CAF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Chord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DC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E6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3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3F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3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197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D14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78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FA2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1</w:t>
            </w:r>
          </w:p>
        </w:tc>
      </w:tr>
      <w:tr w:rsidR="003C7DED" w:rsidRPr="003C7DED" w14:paraId="49556E11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C32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Length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C8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8F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D19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835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99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035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CC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5</w:t>
            </w:r>
          </w:p>
        </w:tc>
      </w:tr>
      <w:tr w:rsidR="003C7DED" w:rsidRPr="003C7DED" w14:paraId="15214C72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D79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Width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FF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8F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E32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3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0D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A7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3D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56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2</w:t>
            </w:r>
          </w:p>
        </w:tc>
      </w:tr>
      <w:tr w:rsidR="003C7DED" w:rsidRPr="003C7DED" w14:paraId="4ADB9606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B7C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inFeret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451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E4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E5E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15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BD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01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415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1</w:t>
            </w:r>
          </w:p>
        </w:tc>
      </w:tr>
      <w:tr w:rsidR="003C7DED" w:rsidRPr="003C7DED" w14:paraId="29D465AA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1D7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axFeret90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0E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083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40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DB9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00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E5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5A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8</w:t>
            </w:r>
          </w:p>
        </w:tc>
      </w:tr>
      <w:tr w:rsidR="003C7DED" w:rsidRPr="003C7DED" w14:paraId="58C9C4B9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001A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Circular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BB0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3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4C8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0E6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247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E44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C1E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3DA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19</w:t>
            </w:r>
          </w:p>
        </w:tc>
      </w:tr>
      <w:tr w:rsidR="003C7DED" w:rsidRPr="003C7DED" w14:paraId="6450ECB9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C89E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Elong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65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10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31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E3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82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FBA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6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64C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8</w:t>
            </w:r>
          </w:p>
        </w:tc>
      </w:tr>
      <w:tr w:rsidR="003C7DED" w:rsidRPr="003C7DED" w14:paraId="27589605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6B86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ShapeFa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FE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7B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3E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5BB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38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B1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C3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78</w:t>
            </w:r>
          </w:p>
        </w:tc>
      </w:tr>
      <w:tr w:rsidR="003C7DED" w:rsidRPr="003C7DED" w14:paraId="6A6D0F7A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C16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Convex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894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3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00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A74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6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F1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DF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ED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27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24</w:t>
            </w:r>
          </w:p>
        </w:tc>
      </w:tr>
      <w:tr w:rsidR="003C7DED" w:rsidRPr="003C7DED" w14:paraId="39DC1779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2C1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Rough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47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1F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CD5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CD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B44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D9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6E2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6</w:t>
            </w:r>
          </w:p>
        </w:tc>
      </w:tr>
      <w:tr w:rsidR="003C7DED" w:rsidRPr="003C7DED" w14:paraId="6AFBCC95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3FDE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Intens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95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C8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F8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05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67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92E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DA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46</w:t>
            </w:r>
          </w:p>
        </w:tc>
      </w:tr>
      <w:tr w:rsidR="003C7DED" w:rsidRPr="003C7DED" w14:paraId="6FCD0C1C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CCF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Intensity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24A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FC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3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BB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ACC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29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E6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5E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10</w:t>
            </w:r>
          </w:p>
        </w:tc>
      </w:tr>
      <w:tr w:rsidR="003C7DED" w:rsidRPr="003C7DED" w14:paraId="099309E0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0AA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23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44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E5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68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00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935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E5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23</w:t>
            </w:r>
          </w:p>
        </w:tc>
      </w:tr>
      <w:tr w:rsidR="003C7DED" w:rsidRPr="003C7DED" w14:paraId="3F9571F5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E6B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Gre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9F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F65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93A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12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D1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80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68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53</w:t>
            </w:r>
          </w:p>
        </w:tc>
      </w:tr>
      <w:tr w:rsidR="003C7DED" w:rsidRPr="003C7DED" w14:paraId="01FE3254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8736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Blu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203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87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39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29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C83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43B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95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56</w:t>
            </w:r>
          </w:p>
        </w:tc>
      </w:tr>
      <w:tr w:rsidR="003C7DED" w:rsidRPr="003C7DED" w14:paraId="5742D0B7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6F93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HueTypic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09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4C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EBE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3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CB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1F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91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EF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33</w:t>
            </w:r>
          </w:p>
        </w:tc>
      </w:tr>
      <w:tr w:rsidR="003C7DED" w:rsidRPr="003C7DED" w14:paraId="24ECF312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E6A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Hue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B7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97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12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15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AB5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72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B3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76</w:t>
            </w:r>
          </w:p>
        </w:tc>
      </w:tr>
      <w:tr w:rsidR="003C7DED" w:rsidRPr="003C7DED" w14:paraId="1B60939D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AE37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Satu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420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F74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00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80B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A1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5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804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0D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5</w:t>
            </w:r>
          </w:p>
        </w:tc>
      </w:tr>
      <w:tr w:rsidR="003C7DED" w:rsidRPr="003C7DED" w14:paraId="32AFD0B6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B763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Bright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A7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BC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65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876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FF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6B4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77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46</w:t>
            </w:r>
          </w:p>
        </w:tc>
      </w:tr>
      <w:tr w:rsidR="003C7DED" w:rsidRPr="003C7DED" w14:paraId="16F8B74D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94AF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Bright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CAC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4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50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3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99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E6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4F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ED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C16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10</w:t>
            </w:r>
          </w:p>
        </w:tc>
      </w:tr>
      <w:tr w:rsidR="003C7DED" w:rsidRPr="003C7DED" w14:paraId="312468D2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19F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MeanDens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B9F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4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16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1F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59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FC0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F6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20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56</w:t>
            </w:r>
          </w:p>
        </w:tc>
      </w:tr>
      <w:tr w:rsidR="003C7DED" w:rsidRPr="003C7DED" w14:paraId="582B4916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C91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Density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D1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8F9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D18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1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4E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35B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366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8E4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67</w:t>
            </w:r>
          </w:p>
        </w:tc>
      </w:tr>
      <w:tr w:rsidR="003C7DED" w:rsidRPr="003C7DED" w14:paraId="71260470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969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EdfSurface [µm²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18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133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3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60E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3D5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4E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44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8D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274</w:t>
            </w:r>
          </w:p>
        </w:tc>
      </w:tr>
      <w:tr w:rsidR="003C7DED" w:rsidRPr="003C7DED" w14:paraId="053D97E1" w14:textId="77777777" w:rsidTr="003C7DE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8B1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EdfRough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FD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5E3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2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A97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F461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F8B0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4C4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74B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19</w:t>
            </w:r>
          </w:p>
        </w:tc>
      </w:tr>
      <w:tr w:rsidR="003C7DED" w:rsidRPr="003C7DED" w14:paraId="75E5EFE9" w14:textId="77777777" w:rsidTr="003C7DED">
        <w:trPr>
          <w:trHeight w:val="31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4ED5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Edf-Z [µm]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0EC8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DA7C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3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99FD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8209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0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684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A51F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0,0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6B02" w14:textId="77777777" w:rsidR="003C7DED" w:rsidRPr="003C7DED" w:rsidRDefault="003C7DED" w:rsidP="003C7DE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color w:val="000000"/>
                <w:lang w:eastAsia="cs-CZ"/>
              </w:rPr>
              <w:t>-0,185</w:t>
            </w:r>
          </w:p>
        </w:tc>
      </w:tr>
      <w:tr w:rsidR="003C7DED" w:rsidRPr="003C7DED" w14:paraId="383C6E65" w14:textId="77777777" w:rsidTr="003C7DED">
        <w:trPr>
          <w:trHeight w:val="300"/>
        </w:trPr>
        <w:tc>
          <w:tcPr>
            <w:tcW w:w="91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2BA" w14:textId="77777777" w:rsidR="003C7DED" w:rsidRPr="003C7DED" w:rsidRDefault="003C7DED" w:rsidP="003C7D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3C7DED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alues in bold correspond for each variable to the factor for which the squared cosine is the largest</w:t>
            </w:r>
          </w:p>
        </w:tc>
      </w:tr>
    </w:tbl>
    <w:p w14:paraId="1A1C20CA" w14:textId="367874F3" w:rsidR="003C7DED" w:rsidRDefault="003C7DED"/>
    <w:p w14:paraId="462B5981" w14:textId="081591CB" w:rsidR="00DE3E45" w:rsidRDefault="00DE3E45"/>
    <w:p w14:paraId="3E86C9C0" w14:textId="53F69CA5" w:rsidR="00DE3E45" w:rsidRDefault="00DE3E45"/>
    <w:p w14:paraId="36E4543D" w14:textId="70806A05" w:rsidR="00DE3E45" w:rsidRDefault="00DE3E45"/>
    <w:p w14:paraId="0970350F" w14:textId="30B04203" w:rsidR="00DE3E45" w:rsidRDefault="00DE3E45"/>
    <w:p w14:paraId="74E14474" w14:textId="010C0E68" w:rsidR="00DE3E45" w:rsidRDefault="00DE3E45"/>
    <w:tbl>
      <w:tblPr>
        <w:tblW w:w="87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4"/>
        <w:gridCol w:w="969"/>
        <w:gridCol w:w="969"/>
        <w:gridCol w:w="1071"/>
        <w:gridCol w:w="969"/>
        <w:gridCol w:w="1071"/>
        <w:gridCol w:w="1071"/>
      </w:tblGrid>
      <w:tr w:rsidR="00DE3E45" w:rsidRPr="005A3854" w14:paraId="06E258FE" w14:textId="77777777" w:rsidTr="00DC3B17">
        <w:trPr>
          <w:trHeight w:val="300"/>
        </w:trPr>
        <w:tc>
          <w:tcPr>
            <w:tcW w:w="2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B108" w14:textId="7670451D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 </w:t>
            </w:r>
            <w:r w:rsidR="0009692C">
              <w:rPr>
                <w:rFonts w:ascii="Calibri" w:eastAsia="Times New Roman" w:hAnsi="Calibri" w:cs="Calibri"/>
                <w:color w:val="000000"/>
                <w:lang w:eastAsia="cs-CZ"/>
              </w:rPr>
              <w:t>DF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866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1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0863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2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4CF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3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0AD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4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7FE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5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A97" w14:textId="77777777" w:rsidR="00DE3E45" w:rsidRPr="005A3854" w:rsidRDefault="00DE3E45" w:rsidP="00DC3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F6</w:t>
            </w:r>
          </w:p>
        </w:tc>
      </w:tr>
      <w:tr w:rsidR="00DE3E45" w:rsidRPr="005A3854" w14:paraId="1E993B8B" w14:textId="77777777" w:rsidTr="00DC3B17">
        <w:trPr>
          <w:trHeight w:val="300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C5A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Area [µm²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56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2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5B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54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7F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4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16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D0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7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5F3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44</w:t>
            </w:r>
          </w:p>
        </w:tc>
      </w:tr>
      <w:tr w:rsidR="00DE3E45" w:rsidRPr="005A3854" w14:paraId="511BB68A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68E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EqDiameter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53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54C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5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806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F8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728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54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29</w:t>
            </w:r>
          </w:p>
        </w:tc>
      </w:tr>
      <w:tr w:rsidR="00DE3E45" w:rsidRPr="005A3854" w14:paraId="70E021D6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58F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VolumeEqSphere [µm³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F83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BA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5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BA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AB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51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DB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55</w:t>
            </w:r>
          </w:p>
        </w:tc>
      </w:tr>
      <w:tr w:rsidR="00DE3E45" w:rsidRPr="005A3854" w14:paraId="28956331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3F8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VolumeEqCylinder [µm³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A3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A1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5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73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3B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40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2F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9</w:t>
            </w:r>
          </w:p>
        </w:tc>
      </w:tr>
      <w:tr w:rsidR="00DE3E45" w:rsidRPr="005A3854" w14:paraId="3EA30677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7E6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PerimeterContour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5C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76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6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E3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45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EB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CC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06</w:t>
            </w:r>
          </w:p>
        </w:tc>
      </w:tr>
      <w:tr w:rsidR="00DE3E45" w:rsidRPr="005A3854" w14:paraId="438A4680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637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Chord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D7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0A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D5B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B6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94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1D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50</w:t>
            </w:r>
          </w:p>
        </w:tc>
      </w:tr>
      <w:tr w:rsidR="00DE3E45" w:rsidRPr="005A3854" w14:paraId="299F8B8C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015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Length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87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6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7F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6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DA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4AB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16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AD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38</w:t>
            </w:r>
          </w:p>
        </w:tc>
      </w:tr>
      <w:tr w:rsidR="00DE3E45" w:rsidRPr="005A3854" w14:paraId="13D73392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4ADB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Width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AF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C5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E2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37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CE8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64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00</w:t>
            </w:r>
          </w:p>
        </w:tc>
      </w:tr>
      <w:tr w:rsidR="00DE3E45" w:rsidRPr="005A3854" w14:paraId="3CDBF74B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298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inFeret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0C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01D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63A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F1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D6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27D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73</w:t>
            </w:r>
          </w:p>
        </w:tc>
      </w:tr>
      <w:tr w:rsidR="00DE3E45" w:rsidRPr="005A3854" w14:paraId="65E9A321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FF3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axFeret90 [µm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6F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49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50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54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A5C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14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79</w:t>
            </w:r>
          </w:p>
        </w:tc>
      </w:tr>
      <w:tr w:rsidR="00DE3E45" w:rsidRPr="005A3854" w14:paraId="52861D6D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73E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Circular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1D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503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6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C4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6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71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7C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A0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1</w:t>
            </w:r>
          </w:p>
        </w:tc>
      </w:tr>
      <w:tr w:rsidR="00DE3E45" w:rsidRPr="005A3854" w14:paraId="11D83FD3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D7E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Elong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53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A8C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4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83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1E4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C5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4A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99</w:t>
            </w:r>
          </w:p>
        </w:tc>
      </w:tr>
      <w:tr w:rsidR="00DE3E45" w:rsidRPr="005A3854" w14:paraId="41F5F6E2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461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ShapeFact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45F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DE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6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EB3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6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BF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C37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6E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38</w:t>
            </w:r>
          </w:p>
        </w:tc>
      </w:tr>
      <w:tr w:rsidR="00DE3E45" w:rsidRPr="005A3854" w14:paraId="7C52892B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0C34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Convex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E10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EE4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6F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D17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474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68B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57</w:t>
            </w:r>
          </w:p>
        </w:tc>
      </w:tr>
      <w:tr w:rsidR="00DE3E45" w:rsidRPr="005A3854" w14:paraId="791E7746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747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Roughnes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4DA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BAC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4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70D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26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132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6C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02</w:t>
            </w:r>
          </w:p>
        </w:tc>
      </w:tr>
      <w:tr w:rsidR="00DE3E45" w:rsidRPr="005A3854" w14:paraId="7AE5048B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C0BA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Inten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2A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5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A2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68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50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C3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03A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6</w:t>
            </w:r>
          </w:p>
        </w:tc>
      </w:tr>
      <w:tr w:rsidR="00DE3E45" w:rsidRPr="005A3854" w14:paraId="33C90819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165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IntensityVari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4E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4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46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6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00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A2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EC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6B7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21</w:t>
            </w:r>
          </w:p>
        </w:tc>
      </w:tr>
      <w:tr w:rsidR="00DE3E45" w:rsidRPr="005A3854" w14:paraId="79194F3A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172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R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E8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76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lang w:eastAsia="cs-CZ"/>
              </w:rPr>
              <w:t>0,4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51A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66F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3D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05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32</w:t>
            </w:r>
          </w:p>
        </w:tc>
      </w:tr>
      <w:tr w:rsidR="00DE3E45" w:rsidRPr="005A3854" w14:paraId="526C0638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FE4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Gree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65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5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37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6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3B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3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D1A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2A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BF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11</w:t>
            </w:r>
          </w:p>
        </w:tc>
      </w:tr>
      <w:tr w:rsidR="00DE3E45" w:rsidRPr="005A3854" w14:paraId="5C41FB0D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85D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Blu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F5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5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85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162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23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C4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10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82</w:t>
            </w:r>
          </w:p>
        </w:tc>
      </w:tr>
      <w:tr w:rsidR="00DE3E45" w:rsidRPr="005A3854" w14:paraId="5F38B2BC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182F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HueTypica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39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5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632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2D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FE3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6FA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42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46</w:t>
            </w:r>
          </w:p>
        </w:tc>
      </w:tr>
      <w:tr w:rsidR="00DE3E45" w:rsidRPr="005A3854" w14:paraId="0FE776BB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B10A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HueVari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ED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60B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6C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289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62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DB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32</w:t>
            </w:r>
          </w:p>
        </w:tc>
      </w:tr>
      <w:tr w:rsidR="00DE3E45" w:rsidRPr="005A3854" w14:paraId="185303B2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9337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Satur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00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4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97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D6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DA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045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690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91</w:t>
            </w:r>
          </w:p>
        </w:tc>
      </w:tr>
      <w:tr w:rsidR="00DE3E45" w:rsidRPr="005A3854" w14:paraId="362BF9AC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3B0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Brightnes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A07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5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47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CB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66A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87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61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006</w:t>
            </w:r>
          </w:p>
        </w:tc>
      </w:tr>
      <w:tr w:rsidR="00DE3E45" w:rsidRPr="005A3854" w14:paraId="0045DCA8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02BE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BrightVari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02E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4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D28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6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C0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58D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4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3FF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73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21</w:t>
            </w:r>
          </w:p>
        </w:tc>
      </w:tr>
      <w:tr w:rsidR="00DE3E45" w:rsidRPr="005A3854" w14:paraId="41F11AD2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ABF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MeanDen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05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5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E8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FD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B7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46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9C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19</w:t>
            </w:r>
          </w:p>
        </w:tc>
      </w:tr>
      <w:tr w:rsidR="00DE3E45" w:rsidRPr="005A3854" w14:paraId="0740580A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C33A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DensityVari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936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4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F11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7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5D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C3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0A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D9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136</w:t>
            </w:r>
          </w:p>
        </w:tc>
      </w:tr>
      <w:tr w:rsidR="00DE3E45" w:rsidRPr="005A3854" w14:paraId="758A4BFA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F9B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EdfSurface [µm²]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B15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34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BF4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EB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3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C63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E71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01</w:t>
            </w:r>
          </w:p>
        </w:tc>
      </w:tr>
      <w:tr w:rsidR="00DE3E45" w:rsidRPr="005A3854" w14:paraId="6AC6940C" w14:textId="77777777" w:rsidTr="00DC3B17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AD1B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EdfRoughnes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C53E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4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AC99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19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1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36AF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6B2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C7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62</w:t>
            </w:r>
          </w:p>
        </w:tc>
      </w:tr>
      <w:tr w:rsidR="00DE3E45" w:rsidRPr="005A3854" w14:paraId="3AB419CC" w14:textId="77777777" w:rsidTr="00DC3B17">
        <w:trPr>
          <w:trHeight w:val="315"/>
        </w:trPr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A7C41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Edf-Z [µm]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B907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0,2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4590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3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A79D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0701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0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8A74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color w:val="000000"/>
                <w:lang w:eastAsia="cs-CZ"/>
              </w:rPr>
              <w:t>-0,2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5CDC" w14:textId="77777777" w:rsidR="00DE3E45" w:rsidRPr="005A3854" w:rsidRDefault="00DE3E45" w:rsidP="00DC3B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362</w:t>
            </w:r>
          </w:p>
        </w:tc>
      </w:tr>
      <w:tr w:rsidR="00DE3E45" w:rsidRPr="005A3854" w14:paraId="1E687677" w14:textId="77777777" w:rsidTr="00DC3B17">
        <w:trPr>
          <w:trHeight w:val="300"/>
        </w:trPr>
        <w:tc>
          <w:tcPr>
            <w:tcW w:w="8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7197" w14:textId="77777777" w:rsidR="00DE3E45" w:rsidRPr="005A3854" w:rsidRDefault="00DE3E45" w:rsidP="00DC3B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A3854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alues in bold correspond for each variable to the factor for which the squared cosine is the largest</w:t>
            </w:r>
          </w:p>
        </w:tc>
      </w:tr>
    </w:tbl>
    <w:p w14:paraId="28956715" w14:textId="17B1D5DF" w:rsidR="00DE3E45" w:rsidRDefault="00DE3E45" w:rsidP="00DE3E45"/>
    <w:p w14:paraId="1C66913F" w14:textId="25DEF16F" w:rsidR="001D054D" w:rsidRDefault="001D054D" w:rsidP="00DE3E45"/>
    <w:p w14:paraId="74E0F71A" w14:textId="7574A118" w:rsidR="001D054D" w:rsidRDefault="001D054D" w:rsidP="00DE3E45"/>
    <w:p w14:paraId="16551147" w14:textId="58849880" w:rsidR="001D054D" w:rsidRDefault="001D054D" w:rsidP="00DE3E45"/>
    <w:p w14:paraId="71DB39D1" w14:textId="02460688" w:rsidR="001D054D" w:rsidRDefault="001D054D" w:rsidP="00DE3E45"/>
    <w:p w14:paraId="53754FC5" w14:textId="56821388" w:rsidR="001D054D" w:rsidRDefault="001D054D" w:rsidP="00DE3E45"/>
    <w:p w14:paraId="57342684" w14:textId="06B67531" w:rsidR="001D054D" w:rsidRDefault="001D054D" w:rsidP="00DE3E45"/>
    <w:p w14:paraId="20BA871C" w14:textId="2EDDFA64" w:rsidR="001D054D" w:rsidRDefault="001D054D" w:rsidP="00DE3E45"/>
    <w:p w14:paraId="72175933" w14:textId="6B3DC0F1" w:rsidR="001D054D" w:rsidRDefault="001D054D" w:rsidP="001D054D">
      <w:pPr>
        <w:rPr>
          <w:rFonts w:ascii="Calibri" w:eastAsia="Times New Roman" w:hAnsi="Calibri" w:cs="Calibri"/>
          <w:color w:val="000000"/>
          <w:lang w:eastAsia="cs-CZ"/>
        </w:rPr>
      </w:pPr>
    </w:p>
    <w:tbl>
      <w:tblPr>
        <w:tblW w:w="9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956"/>
        <w:gridCol w:w="1056"/>
        <w:gridCol w:w="956"/>
        <w:gridCol w:w="996"/>
        <w:gridCol w:w="1056"/>
        <w:gridCol w:w="1056"/>
        <w:gridCol w:w="956"/>
      </w:tblGrid>
      <w:tr w:rsidR="00DF5AB0" w:rsidRPr="00DF5AB0" w14:paraId="2B0051A5" w14:textId="77777777" w:rsidTr="00F8796D">
        <w:trPr>
          <w:trHeight w:val="300"/>
        </w:trPr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9DD" w14:textId="5AD88BB9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 </w:t>
            </w:r>
            <w:r w:rsidR="00036936">
              <w:rPr>
                <w:rFonts w:ascii="Calibri" w:eastAsia="Times New Roman" w:hAnsi="Calibri" w:cs="Calibri"/>
                <w:color w:val="000000"/>
                <w:lang w:eastAsia="cs-CZ"/>
              </w:rPr>
              <w:t>P</w:t>
            </w:r>
            <w:r w:rsidR="005B5C33">
              <w:rPr>
                <w:rFonts w:ascii="Calibri" w:eastAsia="Times New Roman" w:hAnsi="Calibri" w:cs="Calibri"/>
                <w:color w:val="000000"/>
                <w:lang w:eastAsia="cs-CZ"/>
              </w:rPr>
              <w:t>h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5B5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31B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2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7D3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3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927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4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C4C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5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4BE4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6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115" w14:textId="77777777" w:rsidR="00DF5AB0" w:rsidRPr="00DF5AB0" w:rsidRDefault="00DF5AB0" w:rsidP="00DF5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F7</w:t>
            </w:r>
          </w:p>
        </w:tc>
      </w:tr>
      <w:tr w:rsidR="00DF5AB0" w:rsidRPr="00DF5AB0" w14:paraId="777FA9FA" w14:textId="77777777" w:rsidTr="00F8796D">
        <w:trPr>
          <w:trHeight w:val="300"/>
        </w:trPr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790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Area [µm²]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A3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15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8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6B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4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F6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0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1C5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0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33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2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9F0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4</w:t>
            </w:r>
          </w:p>
        </w:tc>
      </w:tr>
      <w:tr w:rsidR="00DF5AB0" w:rsidRPr="00DF5AB0" w14:paraId="26CEB755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53C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EqDiameter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341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5BF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745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E4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2F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50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CA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6</w:t>
            </w:r>
          </w:p>
        </w:tc>
      </w:tr>
      <w:tr w:rsidR="00DF5AB0" w:rsidRPr="00DF5AB0" w14:paraId="0063E25B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A99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VolumeEqSphere [µm³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DC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02B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0E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1D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A83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F48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DC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2</w:t>
            </w:r>
          </w:p>
        </w:tc>
      </w:tr>
      <w:tr w:rsidR="00DF5AB0" w:rsidRPr="00DF5AB0" w14:paraId="5B3E91E3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A5C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VolumeEqCylinder [µm³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FB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C2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E97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8E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2E6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36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6FC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04</w:t>
            </w:r>
          </w:p>
        </w:tc>
      </w:tr>
      <w:tr w:rsidR="00DF5AB0" w:rsidRPr="00DF5AB0" w14:paraId="62EDE84F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8996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PerimeterContour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3F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FA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F9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D1B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50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99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228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09</w:t>
            </w:r>
          </w:p>
        </w:tc>
      </w:tr>
      <w:tr w:rsidR="00DF5AB0" w:rsidRPr="00DF5AB0" w14:paraId="3B902331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0E0B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Chord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92B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9D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D07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04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66E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A0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3A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63</w:t>
            </w:r>
          </w:p>
        </w:tc>
      </w:tr>
      <w:tr w:rsidR="00DF5AB0" w:rsidRPr="00DF5AB0" w14:paraId="1E06E831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C81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Length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023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75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25F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EEC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6DF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673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16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39</w:t>
            </w:r>
          </w:p>
        </w:tc>
      </w:tr>
      <w:tr w:rsidR="00DF5AB0" w:rsidRPr="00DF5AB0" w14:paraId="70CACF0B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1A2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Width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F5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410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F8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AB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18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AB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6F1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15</w:t>
            </w:r>
          </w:p>
        </w:tc>
      </w:tr>
      <w:tr w:rsidR="00DF5AB0" w:rsidRPr="00DF5AB0" w14:paraId="678DDF66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BA1B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axFeret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60D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44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D7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043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070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E2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88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61</w:t>
            </w:r>
          </w:p>
        </w:tc>
      </w:tr>
      <w:tr w:rsidR="00DF5AB0" w:rsidRPr="00DF5AB0" w14:paraId="0A2E1680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148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inFeret [µm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03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3E0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FE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1B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FC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33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03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31</w:t>
            </w:r>
          </w:p>
        </w:tc>
      </w:tr>
      <w:tr w:rsidR="00DF5AB0" w:rsidRPr="00DF5AB0" w14:paraId="09B3F937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D629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Circular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C7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3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A7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0E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A7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AB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36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5F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37</w:t>
            </w:r>
          </w:p>
        </w:tc>
      </w:tr>
      <w:tr w:rsidR="00DF5AB0" w:rsidRPr="00DF5AB0" w14:paraId="5DAE0A6F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5F69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Elong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45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E0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5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30D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3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28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A3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B0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6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97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33</w:t>
            </w:r>
          </w:p>
        </w:tc>
      </w:tr>
      <w:tr w:rsidR="00DF5AB0" w:rsidRPr="00DF5AB0" w14:paraId="25F0CCC5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1EFC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ShapeFac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18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5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AB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F48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FF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EA1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36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3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DE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91</w:t>
            </w:r>
          </w:p>
        </w:tc>
      </w:tr>
      <w:tr w:rsidR="00DF5AB0" w:rsidRPr="00DF5AB0" w14:paraId="15A76B36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7557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Convex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0E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4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86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843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1B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68D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8E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E2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6</w:t>
            </w:r>
          </w:p>
        </w:tc>
      </w:tr>
      <w:tr w:rsidR="00DF5AB0" w:rsidRPr="00DF5AB0" w14:paraId="59574568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A3F3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Rough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6F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6B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D8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7E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8E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7D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0D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12</w:t>
            </w:r>
          </w:p>
        </w:tc>
      </w:tr>
      <w:tr w:rsidR="00DF5AB0" w:rsidRPr="00DF5AB0" w14:paraId="259AA8B6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24F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Intens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6E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AE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9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68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49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7A2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C3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54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8</w:t>
            </w:r>
          </w:p>
        </w:tc>
      </w:tr>
      <w:tr w:rsidR="00DF5AB0" w:rsidRPr="00DF5AB0" w14:paraId="2611D6F6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A83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Intensity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067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E3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BB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0B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4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89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27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98B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07</w:t>
            </w:r>
          </w:p>
        </w:tc>
      </w:tr>
      <w:tr w:rsidR="00DF5AB0" w:rsidRPr="00DF5AB0" w14:paraId="7A1F64B8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689F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9A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36D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8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B9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BF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AC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07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AA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83</w:t>
            </w:r>
          </w:p>
        </w:tc>
      </w:tr>
      <w:tr w:rsidR="00DF5AB0" w:rsidRPr="00DF5AB0" w14:paraId="6482F24D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7B0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Gree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3B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C57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9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90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ED4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60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EA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BC5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01</w:t>
            </w:r>
          </w:p>
        </w:tc>
      </w:tr>
      <w:tr w:rsidR="00DF5AB0" w:rsidRPr="00DF5AB0" w14:paraId="737F5133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3B2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Blu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507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D4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9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BD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D4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0F4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EA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D0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55</w:t>
            </w:r>
          </w:p>
        </w:tc>
      </w:tr>
      <w:tr w:rsidR="00DF5AB0" w:rsidRPr="00DF5AB0" w14:paraId="6AB5D116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E0E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HueTypic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2B1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02D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5F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69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3A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491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0B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569</w:t>
            </w:r>
          </w:p>
        </w:tc>
      </w:tr>
      <w:tr w:rsidR="00DF5AB0" w:rsidRPr="00DF5AB0" w14:paraId="59839B2C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9F3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Hue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5AC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E2B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50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4DA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44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DB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F9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43</w:t>
            </w:r>
          </w:p>
        </w:tc>
      </w:tr>
      <w:tr w:rsidR="00DF5AB0" w:rsidRPr="00DF5AB0" w14:paraId="0CCE029E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DFD8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Satur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AC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F84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8BB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A9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98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88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55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364</w:t>
            </w:r>
          </w:p>
        </w:tc>
      </w:tr>
      <w:tr w:rsidR="00DF5AB0" w:rsidRPr="00DF5AB0" w14:paraId="593EC7A2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2EE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Bright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22C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E5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9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C8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25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C3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7F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F4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78</w:t>
            </w:r>
          </w:p>
        </w:tc>
      </w:tr>
      <w:tr w:rsidR="00DF5AB0" w:rsidRPr="00DF5AB0" w14:paraId="0932B19F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9D0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Bright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2F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FE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5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F9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4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A38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4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442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A9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2D0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08</w:t>
            </w:r>
          </w:p>
        </w:tc>
      </w:tr>
      <w:tr w:rsidR="00DF5AB0" w:rsidRPr="00DF5AB0" w14:paraId="251E0435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8F4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MeanDens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1B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48F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9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57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9A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4C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34E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3A79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45</w:t>
            </w:r>
          </w:p>
        </w:tc>
      </w:tr>
      <w:tr w:rsidR="00DF5AB0" w:rsidRPr="00DF5AB0" w14:paraId="1B7294D7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D57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DensityVar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0C0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C6A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F70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5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6D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0,6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D8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CB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1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F6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93</w:t>
            </w:r>
          </w:p>
        </w:tc>
      </w:tr>
      <w:tr w:rsidR="00DF5AB0" w:rsidRPr="00DF5AB0" w14:paraId="72A60618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577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EdfSurface [µm²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30A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1E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4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8CB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3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4217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EA1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8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AE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D2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98</w:t>
            </w:r>
          </w:p>
        </w:tc>
      </w:tr>
      <w:tr w:rsidR="00DF5AB0" w:rsidRPr="00DF5AB0" w14:paraId="6E994C4D" w14:textId="77777777" w:rsidTr="00F8796D">
        <w:trPr>
          <w:trHeight w:val="30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33F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EdfRoughn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3E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7345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4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F83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D06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198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7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404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4873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110</w:t>
            </w:r>
          </w:p>
        </w:tc>
      </w:tr>
      <w:tr w:rsidR="00DF5AB0" w:rsidRPr="00DF5AB0" w14:paraId="46D9F938" w14:textId="77777777" w:rsidTr="00F8796D">
        <w:trPr>
          <w:trHeight w:val="315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0EBA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Edf-Z [µm]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A6A6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072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E6CB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0,3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E26C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-0,2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198F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5200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0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B95AD" w14:textId="77777777" w:rsidR="00DF5AB0" w:rsidRPr="00DF5AB0" w:rsidRDefault="00DF5AB0" w:rsidP="00DF5A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color w:val="000000"/>
                <w:lang w:eastAsia="cs-CZ"/>
              </w:rPr>
              <w:t>0,225</w:t>
            </w:r>
          </w:p>
        </w:tc>
      </w:tr>
      <w:tr w:rsidR="00DF5AB0" w:rsidRPr="00DF5AB0" w14:paraId="6FA81058" w14:textId="77777777" w:rsidTr="00F8796D">
        <w:trPr>
          <w:trHeight w:val="300"/>
        </w:trPr>
        <w:tc>
          <w:tcPr>
            <w:tcW w:w="92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BE6C" w14:textId="77777777" w:rsidR="00DF5AB0" w:rsidRPr="00DF5AB0" w:rsidRDefault="00DF5AB0" w:rsidP="00DF5A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DF5AB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Values in bold correspond for each variable to the factor for which the squared cosine is the largest</w:t>
            </w:r>
          </w:p>
        </w:tc>
      </w:tr>
    </w:tbl>
    <w:p w14:paraId="7E2206A0" w14:textId="77777777" w:rsidR="001D054D" w:rsidRDefault="001D054D" w:rsidP="001D054D"/>
    <w:p w14:paraId="14DB912B" w14:textId="77777777" w:rsidR="001D054D" w:rsidRDefault="001D054D" w:rsidP="00DE3E45"/>
    <w:p w14:paraId="46914D6D" w14:textId="4F54176E" w:rsidR="00DE3E45" w:rsidRDefault="00DE3E45"/>
    <w:p w14:paraId="6813AB2E" w14:textId="77777777" w:rsidR="00DE3E45" w:rsidRDefault="00DE3E45"/>
    <w:sectPr w:rsidR="00DE3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EA2"/>
    <w:rsid w:val="00036936"/>
    <w:rsid w:val="0009692C"/>
    <w:rsid w:val="001C164F"/>
    <w:rsid w:val="001D054D"/>
    <w:rsid w:val="00287CB7"/>
    <w:rsid w:val="003C7DED"/>
    <w:rsid w:val="00436C1E"/>
    <w:rsid w:val="00532B36"/>
    <w:rsid w:val="005A3854"/>
    <w:rsid w:val="005B5C33"/>
    <w:rsid w:val="006F04C0"/>
    <w:rsid w:val="007D54D8"/>
    <w:rsid w:val="00894FA6"/>
    <w:rsid w:val="008E523C"/>
    <w:rsid w:val="008F3D09"/>
    <w:rsid w:val="009670E4"/>
    <w:rsid w:val="00A555B4"/>
    <w:rsid w:val="00A95EA2"/>
    <w:rsid w:val="00B950DE"/>
    <w:rsid w:val="00CE7F90"/>
    <w:rsid w:val="00DE3E45"/>
    <w:rsid w:val="00DF5AB0"/>
    <w:rsid w:val="00ED24F6"/>
    <w:rsid w:val="00F12EB7"/>
    <w:rsid w:val="00F619F1"/>
    <w:rsid w:val="00F8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7DA85"/>
  <w15:chartTrackingRefBased/>
  <w15:docId w15:val="{3207C662-A623-4771-9F8D-BC44CF99D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67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670E4"/>
    <w:rPr>
      <w:rFonts w:ascii="Segoe UI" w:hAnsi="Segoe UI" w:cs="Segoe UI"/>
      <w:sz w:val="18"/>
      <w:szCs w:val="18"/>
    </w:rPr>
  </w:style>
  <w:style w:type="character" w:customStyle="1" w:styleId="spellingerror">
    <w:name w:val="spellingerror"/>
    <w:basedOn w:val="Standardnpsmoodstavce"/>
    <w:rsid w:val="00894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AF61C-CD7D-4F3A-9673-E23A032D0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15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 Pospiech</dc:creator>
  <cp:keywords/>
  <dc:description/>
  <cp:lastModifiedBy>Matej Pospiech</cp:lastModifiedBy>
  <cp:revision>25</cp:revision>
  <dcterms:created xsi:type="dcterms:W3CDTF">2021-03-14T19:07:00Z</dcterms:created>
  <dcterms:modified xsi:type="dcterms:W3CDTF">2021-04-17T20:04:00Z</dcterms:modified>
</cp:coreProperties>
</file>